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01" w:type="dxa"/>
        <w:tblLook w:val="04A0" w:firstRow="1" w:lastRow="0" w:firstColumn="1" w:lastColumn="0" w:noHBand="0" w:noVBand="1"/>
      </w:tblPr>
      <w:tblGrid>
        <w:gridCol w:w="2853"/>
        <w:gridCol w:w="2281"/>
        <w:gridCol w:w="2557"/>
        <w:gridCol w:w="810"/>
      </w:tblGrid>
      <w:tr w:rsidR="00CD28DF" w:rsidRPr="00CD28DF" w14:paraId="5D5F554C" w14:textId="77777777" w:rsidTr="00CD28DF">
        <w:trPr>
          <w:trHeight w:val="432"/>
        </w:trPr>
        <w:tc>
          <w:tcPr>
            <w:tcW w:w="8501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773600" w14:textId="77777777" w:rsidR="00CD28DF" w:rsidRPr="00CD28DF" w:rsidRDefault="00CD28DF" w:rsidP="00CD28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Dropping error in the PP task</w:t>
            </w:r>
          </w:p>
        </w:tc>
      </w:tr>
      <w:tr w:rsidR="00CD28DF" w:rsidRPr="00CD28DF" w14:paraId="15BB4F2E" w14:textId="77777777" w:rsidTr="00CD28DF">
        <w:trPr>
          <w:trHeight w:val="372"/>
        </w:trPr>
        <w:tc>
          <w:tcPr>
            <w:tcW w:w="28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2066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28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B017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First/Shorter path</w:t>
            </w:r>
          </w:p>
        </w:tc>
        <w:tc>
          <w:tcPr>
            <w:tcW w:w="255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1D53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cond/Longer path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8D11E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otal</w:t>
            </w:r>
          </w:p>
        </w:tc>
      </w:tr>
      <w:tr w:rsidR="00CD28DF" w:rsidRPr="00CD28DF" w14:paraId="08BD3F31" w14:textId="77777777" w:rsidTr="00CD28DF">
        <w:trPr>
          <w:trHeight w:val="360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6509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1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F57E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3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B9D8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1497E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3</w:t>
            </w:r>
          </w:p>
        </w:tc>
      </w:tr>
      <w:tr w:rsidR="00CD28DF" w:rsidRPr="00CD28DF" w14:paraId="58233222" w14:textId="77777777" w:rsidTr="00CD28DF">
        <w:trPr>
          <w:trHeight w:val="360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FB2A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2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553A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32D1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53DDE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2</w:t>
            </w:r>
          </w:p>
        </w:tc>
      </w:tr>
      <w:tr w:rsidR="00CD28DF" w:rsidRPr="00CD28DF" w14:paraId="18A27365" w14:textId="77777777" w:rsidTr="00CD28DF">
        <w:trPr>
          <w:trHeight w:val="360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1CF0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3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142F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FF41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53296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</w:tr>
      <w:tr w:rsidR="00CD28DF" w:rsidRPr="00CD28DF" w14:paraId="29052D6F" w14:textId="77777777" w:rsidTr="00CD28DF">
        <w:trPr>
          <w:trHeight w:val="360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A76F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4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1A94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5DA7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6D138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1</w:t>
            </w:r>
          </w:p>
        </w:tc>
      </w:tr>
      <w:tr w:rsidR="00CD28DF" w:rsidRPr="00CD28DF" w14:paraId="67CF0A73" w14:textId="77777777" w:rsidTr="00CD28DF">
        <w:trPr>
          <w:trHeight w:val="360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B7DE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5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907E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6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319A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5B64A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10</w:t>
            </w:r>
          </w:p>
        </w:tc>
      </w:tr>
      <w:tr w:rsidR="00CD28DF" w:rsidRPr="00CD28DF" w14:paraId="62D58C9B" w14:textId="77777777" w:rsidTr="00CD28DF">
        <w:trPr>
          <w:trHeight w:val="360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C841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6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1D5C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2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31A8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BCEB3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7</w:t>
            </w:r>
          </w:p>
        </w:tc>
      </w:tr>
      <w:tr w:rsidR="00CD28DF" w:rsidRPr="00CD28DF" w14:paraId="3DF31E5E" w14:textId="77777777" w:rsidTr="00CD28DF">
        <w:trPr>
          <w:trHeight w:val="288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FF82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28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F8F8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28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F44D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28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8D5E9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28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D28DF" w:rsidRPr="00CD28DF" w14:paraId="5F54C4A2" w14:textId="77777777" w:rsidTr="00CD28DF">
        <w:trPr>
          <w:trHeight w:val="360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C401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rainee surgeon 1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3B9E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1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13C1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AE0F4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5</w:t>
            </w:r>
          </w:p>
        </w:tc>
      </w:tr>
      <w:tr w:rsidR="00CD28DF" w:rsidRPr="00CD28DF" w14:paraId="2EFF5A2D" w14:textId="77777777" w:rsidTr="00CD28DF">
        <w:trPr>
          <w:trHeight w:val="360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6C71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rainee surgeon 2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12FA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2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D831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37B56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3</w:t>
            </w:r>
          </w:p>
        </w:tc>
      </w:tr>
      <w:tr w:rsidR="00CD28DF" w:rsidRPr="00CD28DF" w14:paraId="26FFF9CF" w14:textId="77777777" w:rsidTr="00CD28DF">
        <w:trPr>
          <w:trHeight w:val="360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3236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rainee surgeon 3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0E7E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DF8C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EEDA8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2</w:t>
            </w:r>
          </w:p>
        </w:tc>
      </w:tr>
      <w:tr w:rsidR="00CD28DF" w:rsidRPr="00CD28DF" w14:paraId="2D8675FC" w14:textId="77777777" w:rsidTr="00CD28DF">
        <w:trPr>
          <w:trHeight w:val="360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4162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rainee surgeon 4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1581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2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EBF3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5AD4F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3</w:t>
            </w:r>
          </w:p>
        </w:tc>
      </w:tr>
      <w:tr w:rsidR="00CD28DF" w:rsidRPr="00CD28DF" w14:paraId="05746B2F" w14:textId="77777777" w:rsidTr="00CD28DF">
        <w:trPr>
          <w:trHeight w:val="372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0690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rainee surgeon 5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76C3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1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F65F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58B0F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2</w:t>
            </w:r>
          </w:p>
        </w:tc>
      </w:tr>
    </w:tbl>
    <w:p w14:paraId="39A512F7" w14:textId="3D72C938" w:rsidR="00507E56" w:rsidRDefault="00CD28DF" w:rsidP="00CD28DF">
      <w:r w:rsidRPr="00CD28DF">
        <w:rPr>
          <w:b/>
        </w:rPr>
        <w:t xml:space="preserve">Supplementary table S1 </w:t>
      </w:r>
      <w:r w:rsidRPr="00BD484F">
        <w:rPr>
          <w:b/>
        </w:rPr>
        <w:t>Dropping error in the PP task</w:t>
      </w:r>
      <w:r>
        <w:rPr>
          <w:rFonts w:hint="eastAsia"/>
          <w:b/>
        </w:rPr>
        <w:t>.</w:t>
      </w:r>
      <w:r>
        <w:rPr>
          <w:b/>
        </w:rPr>
        <w:t xml:space="preserve"> </w:t>
      </w:r>
      <w:r w:rsidRPr="00FC155D">
        <w:t>T</w:t>
      </w:r>
      <w:r w:rsidRPr="00FC155D">
        <w:rPr>
          <w:rFonts w:hint="eastAsia"/>
        </w:rPr>
        <w:t>his</w:t>
      </w:r>
      <w:r w:rsidRPr="00FC155D">
        <w:t xml:space="preserve"> </w:t>
      </w:r>
      <w:r>
        <w:t>table provides the number of dropping error for each participant in all paths and trials in the pick and place task.</w:t>
      </w:r>
    </w:p>
    <w:p w14:paraId="779E364B" w14:textId="0B95C9FE" w:rsidR="00CD28DF" w:rsidRDefault="00CD28DF" w:rsidP="00CD28DF"/>
    <w:tbl>
      <w:tblPr>
        <w:tblW w:w="8501" w:type="dxa"/>
        <w:tblLook w:val="04A0" w:firstRow="1" w:lastRow="0" w:firstColumn="1" w:lastColumn="0" w:noHBand="0" w:noVBand="1"/>
      </w:tblPr>
      <w:tblGrid>
        <w:gridCol w:w="2853"/>
        <w:gridCol w:w="2281"/>
        <w:gridCol w:w="2557"/>
        <w:gridCol w:w="810"/>
      </w:tblGrid>
      <w:tr w:rsidR="00CD28DF" w:rsidRPr="00CD28DF" w14:paraId="3AFC0ECA" w14:textId="77777777" w:rsidTr="00CD28DF">
        <w:trPr>
          <w:trHeight w:val="432"/>
        </w:trPr>
        <w:tc>
          <w:tcPr>
            <w:tcW w:w="8501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788110" w14:textId="77777777" w:rsidR="00CD28DF" w:rsidRPr="00CD28DF" w:rsidRDefault="00CD28DF" w:rsidP="00CD28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Outside-the-view error in the PP task</w:t>
            </w:r>
          </w:p>
        </w:tc>
      </w:tr>
      <w:tr w:rsidR="00CD28DF" w:rsidRPr="00CD28DF" w14:paraId="2C68C5EC" w14:textId="77777777" w:rsidTr="00CD28DF">
        <w:trPr>
          <w:trHeight w:val="372"/>
        </w:trPr>
        <w:tc>
          <w:tcPr>
            <w:tcW w:w="28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3C43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28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D139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First/Shorter path</w:t>
            </w:r>
          </w:p>
        </w:tc>
        <w:tc>
          <w:tcPr>
            <w:tcW w:w="255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4D5B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cond/Longer path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340C5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otal</w:t>
            </w:r>
          </w:p>
        </w:tc>
      </w:tr>
      <w:tr w:rsidR="00CD28DF" w:rsidRPr="00CD28DF" w14:paraId="602C847A" w14:textId="77777777" w:rsidTr="00CD28DF">
        <w:trPr>
          <w:trHeight w:val="360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BEFB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1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91A0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11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9D4A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5E485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11</w:t>
            </w:r>
          </w:p>
        </w:tc>
      </w:tr>
      <w:tr w:rsidR="00CD28DF" w:rsidRPr="00CD28DF" w14:paraId="164B4F9A" w14:textId="77777777" w:rsidTr="00CD28DF">
        <w:trPr>
          <w:trHeight w:val="360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2512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2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FAD4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884F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A0AC0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</w:tr>
      <w:tr w:rsidR="00CD28DF" w:rsidRPr="00CD28DF" w14:paraId="1387714E" w14:textId="77777777" w:rsidTr="00CD28DF">
        <w:trPr>
          <w:trHeight w:val="360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9757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3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E0FC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1178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5EDFB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5</w:t>
            </w:r>
          </w:p>
        </w:tc>
      </w:tr>
      <w:tr w:rsidR="00CD28DF" w:rsidRPr="00CD28DF" w14:paraId="75ED8AEA" w14:textId="77777777" w:rsidTr="00CD28DF">
        <w:trPr>
          <w:trHeight w:val="360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7CE0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4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786A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4895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A6050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</w:tr>
      <w:tr w:rsidR="00CD28DF" w:rsidRPr="00CD28DF" w14:paraId="1592D2FC" w14:textId="77777777" w:rsidTr="00CD28DF">
        <w:trPr>
          <w:trHeight w:val="360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3981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5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E581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2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3EF5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62694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2</w:t>
            </w:r>
          </w:p>
        </w:tc>
      </w:tr>
      <w:tr w:rsidR="00CD28DF" w:rsidRPr="00CD28DF" w14:paraId="4F8B43A5" w14:textId="77777777" w:rsidTr="00CD28DF">
        <w:trPr>
          <w:trHeight w:val="360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D182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6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3865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8888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89D66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</w:tr>
      <w:tr w:rsidR="00CD28DF" w:rsidRPr="00CD28DF" w14:paraId="56B69D59" w14:textId="77777777" w:rsidTr="00CD28DF">
        <w:trPr>
          <w:trHeight w:val="288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F8DE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28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3404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28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4F5A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28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6F7A1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28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D28DF" w:rsidRPr="00CD28DF" w14:paraId="64EFE1B5" w14:textId="77777777" w:rsidTr="00CD28DF">
        <w:trPr>
          <w:trHeight w:val="360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5293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rainee surgeon 1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92D0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255C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5EE32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</w:tr>
      <w:tr w:rsidR="00CD28DF" w:rsidRPr="00CD28DF" w14:paraId="11632454" w14:textId="77777777" w:rsidTr="00CD28DF">
        <w:trPr>
          <w:trHeight w:val="360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CC05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rainee surgeon 2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D1E8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6EF2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B2690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</w:tr>
      <w:tr w:rsidR="00CD28DF" w:rsidRPr="00CD28DF" w14:paraId="30E22CDD" w14:textId="77777777" w:rsidTr="00CD28DF">
        <w:trPr>
          <w:trHeight w:val="360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5EF8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rainee surgeon 3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0943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3FE3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09432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</w:tr>
      <w:tr w:rsidR="00CD28DF" w:rsidRPr="00CD28DF" w14:paraId="735F1F9B" w14:textId="77777777" w:rsidTr="00CD28DF">
        <w:trPr>
          <w:trHeight w:val="360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E6EF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rainee surgeon 4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580E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0D64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49C5A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</w:tr>
      <w:tr w:rsidR="00CD28DF" w:rsidRPr="00CD28DF" w14:paraId="3936791C" w14:textId="77777777" w:rsidTr="00CD28DF">
        <w:trPr>
          <w:trHeight w:val="372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6157" w14:textId="77777777" w:rsidR="00CD28DF" w:rsidRPr="00CD28DF" w:rsidRDefault="00CD28DF" w:rsidP="00CD28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rainee surgeon 5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0CF7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6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28B6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3A4CE" w14:textId="77777777" w:rsidR="00CD28DF" w:rsidRPr="00CD28DF" w:rsidRDefault="00CD28DF" w:rsidP="00CD28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D28D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6</w:t>
            </w:r>
          </w:p>
        </w:tc>
      </w:tr>
    </w:tbl>
    <w:p w14:paraId="0C72DABC" w14:textId="38BA5A86" w:rsidR="00DE00E5" w:rsidRDefault="00CD28DF" w:rsidP="00CD28DF">
      <w:r w:rsidRPr="00CD28DF">
        <w:rPr>
          <w:b/>
        </w:rPr>
        <w:t>Supplementary table S</w:t>
      </w:r>
      <w:r>
        <w:rPr>
          <w:b/>
        </w:rPr>
        <w:t>2</w:t>
      </w:r>
      <w:r w:rsidRPr="00CD28DF">
        <w:rPr>
          <w:b/>
        </w:rPr>
        <w:t xml:space="preserve"> </w:t>
      </w:r>
      <w:r w:rsidRPr="00BD484F">
        <w:rPr>
          <w:b/>
        </w:rPr>
        <w:t>Outside view error</w:t>
      </w:r>
      <w:r>
        <w:rPr>
          <w:b/>
        </w:rPr>
        <w:t xml:space="preserve"> in the PP task</w:t>
      </w:r>
      <w:r>
        <w:rPr>
          <w:rFonts w:hint="eastAsia"/>
          <w:b/>
        </w:rPr>
        <w:t>.</w:t>
      </w:r>
      <w:r>
        <w:rPr>
          <w:b/>
        </w:rPr>
        <w:t xml:space="preserve"> </w:t>
      </w:r>
      <w:r w:rsidRPr="00FC155D">
        <w:t>T</w:t>
      </w:r>
      <w:r w:rsidRPr="00FC155D">
        <w:rPr>
          <w:rFonts w:hint="eastAsia"/>
        </w:rPr>
        <w:t>his</w:t>
      </w:r>
      <w:r w:rsidRPr="00FC155D">
        <w:t xml:space="preserve"> </w:t>
      </w:r>
      <w:r>
        <w:t>table provides the number of outside view error for each participant in all paths and trials in the pick and place task.</w:t>
      </w:r>
    </w:p>
    <w:p w14:paraId="602FA77C" w14:textId="77777777" w:rsidR="00DE00E5" w:rsidRDefault="00DE00E5">
      <w:r>
        <w:br w:type="page"/>
      </w:r>
    </w:p>
    <w:tbl>
      <w:tblPr>
        <w:tblW w:w="8397" w:type="dxa"/>
        <w:tblLook w:val="04A0" w:firstRow="1" w:lastRow="0" w:firstColumn="1" w:lastColumn="0" w:noHBand="0" w:noVBand="1"/>
      </w:tblPr>
      <w:tblGrid>
        <w:gridCol w:w="3298"/>
        <w:gridCol w:w="2059"/>
        <w:gridCol w:w="2230"/>
        <w:gridCol w:w="810"/>
      </w:tblGrid>
      <w:tr w:rsidR="00DE00E5" w:rsidRPr="00DE00E5" w14:paraId="1EEDE026" w14:textId="77777777" w:rsidTr="00DE00E5">
        <w:trPr>
          <w:trHeight w:val="432"/>
        </w:trPr>
        <w:tc>
          <w:tcPr>
            <w:tcW w:w="839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794236" w14:textId="77777777" w:rsidR="00DE00E5" w:rsidRPr="00DE00E5" w:rsidRDefault="00DE00E5" w:rsidP="00DE00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lastRenderedPageBreak/>
              <w:t>Dropping error in the LT task</w:t>
            </w:r>
          </w:p>
        </w:tc>
      </w:tr>
      <w:tr w:rsidR="00DE00E5" w:rsidRPr="00DE00E5" w14:paraId="359FABBB" w14:textId="77777777" w:rsidTr="00DE00E5">
        <w:trPr>
          <w:trHeight w:val="372"/>
        </w:trPr>
        <w:tc>
          <w:tcPr>
            <w:tcW w:w="3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C3B5" w14:textId="77777777" w:rsidR="00DE00E5" w:rsidRPr="00DE00E5" w:rsidRDefault="00DE00E5" w:rsidP="00DE00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00E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CF8C" w14:textId="77777777" w:rsidR="00DE00E5" w:rsidRPr="00DE00E5" w:rsidRDefault="00DE00E5" w:rsidP="00DE00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Original setup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EAB4" w14:textId="77777777" w:rsidR="00DE00E5" w:rsidRPr="00DE00E5" w:rsidRDefault="00DE00E5" w:rsidP="00DE00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irrored setup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2C1C0" w14:textId="77777777" w:rsidR="00DE00E5" w:rsidRPr="00DE00E5" w:rsidRDefault="00DE00E5" w:rsidP="00DE00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otal</w:t>
            </w:r>
          </w:p>
        </w:tc>
      </w:tr>
      <w:tr w:rsidR="00DE00E5" w:rsidRPr="00DE00E5" w14:paraId="347DA2D9" w14:textId="77777777" w:rsidTr="00DE00E5">
        <w:trPr>
          <w:trHeight w:val="360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FBA0" w14:textId="77777777" w:rsidR="00DE00E5" w:rsidRPr="00DE00E5" w:rsidRDefault="00DE00E5" w:rsidP="00DE00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0909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64ED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0BCF3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3</w:t>
            </w:r>
          </w:p>
        </w:tc>
      </w:tr>
      <w:tr w:rsidR="00DE00E5" w:rsidRPr="00DE00E5" w14:paraId="71B1BF63" w14:textId="77777777" w:rsidTr="00DE00E5">
        <w:trPr>
          <w:trHeight w:val="360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403D" w14:textId="77777777" w:rsidR="00DE00E5" w:rsidRPr="00DE00E5" w:rsidRDefault="00DE00E5" w:rsidP="00DE00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4319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CEE0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55B70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</w:tr>
      <w:tr w:rsidR="00DE00E5" w:rsidRPr="00DE00E5" w14:paraId="63311CE1" w14:textId="77777777" w:rsidTr="00DE00E5">
        <w:trPr>
          <w:trHeight w:val="372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21CA" w14:textId="77777777" w:rsidR="00DE00E5" w:rsidRPr="00DE00E5" w:rsidRDefault="00DE00E5" w:rsidP="00DE00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3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20B8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009E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59C11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</w:tr>
      <w:tr w:rsidR="00DE00E5" w:rsidRPr="00DE00E5" w14:paraId="5C382BCB" w14:textId="77777777" w:rsidTr="00DE00E5">
        <w:trPr>
          <w:trHeight w:val="372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C25F" w14:textId="77777777" w:rsidR="00DE00E5" w:rsidRPr="00DE00E5" w:rsidRDefault="00DE00E5" w:rsidP="00DE00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4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A029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233C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35C49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</w:tr>
      <w:tr w:rsidR="00DE00E5" w:rsidRPr="00DE00E5" w14:paraId="7386FE5E" w14:textId="77777777" w:rsidTr="00DE00E5">
        <w:trPr>
          <w:trHeight w:val="372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EB53" w14:textId="77777777" w:rsidR="00DE00E5" w:rsidRPr="00DE00E5" w:rsidRDefault="00DE00E5" w:rsidP="00DE00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5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D486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FECE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114C7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</w:tr>
      <w:tr w:rsidR="00DE00E5" w:rsidRPr="00DE00E5" w14:paraId="08900C48" w14:textId="77777777" w:rsidTr="00DE00E5">
        <w:trPr>
          <w:trHeight w:val="372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4187" w14:textId="77777777" w:rsidR="00DE00E5" w:rsidRPr="00DE00E5" w:rsidRDefault="00DE00E5" w:rsidP="00DE00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6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A8BD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4C8D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E9AA8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</w:tr>
      <w:tr w:rsidR="00DE00E5" w:rsidRPr="00DE00E5" w14:paraId="0B73B019" w14:textId="77777777" w:rsidTr="00DE00E5">
        <w:trPr>
          <w:trHeight w:val="288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D331" w14:textId="77777777" w:rsidR="00DE00E5" w:rsidRPr="00DE00E5" w:rsidRDefault="00DE00E5" w:rsidP="00DE00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00E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B8A4" w14:textId="77777777" w:rsidR="00DE00E5" w:rsidRPr="00DE00E5" w:rsidRDefault="00DE00E5" w:rsidP="00DE00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00E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7478" w14:textId="77777777" w:rsidR="00DE00E5" w:rsidRPr="00DE00E5" w:rsidRDefault="00DE00E5" w:rsidP="00DE00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00E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A1A67" w14:textId="77777777" w:rsidR="00DE00E5" w:rsidRPr="00DE00E5" w:rsidRDefault="00DE00E5" w:rsidP="00DE00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00E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E00E5" w:rsidRPr="00DE00E5" w14:paraId="5A5BD832" w14:textId="77777777" w:rsidTr="00DE00E5">
        <w:trPr>
          <w:trHeight w:val="360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57EA" w14:textId="77777777" w:rsidR="00DE00E5" w:rsidRPr="00DE00E5" w:rsidRDefault="00DE00E5" w:rsidP="00DE00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rainee surgeon 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ABFD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C5AC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A6399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</w:tr>
      <w:tr w:rsidR="00DE00E5" w:rsidRPr="00DE00E5" w14:paraId="06F476CF" w14:textId="77777777" w:rsidTr="00DE00E5">
        <w:trPr>
          <w:trHeight w:val="360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DA6C" w14:textId="77777777" w:rsidR="00DE00E5" w:rsidRPr="00DE00E5" w:rsidRDefault="00DE00E5" w:rsidP="00DE00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rainee surgeon 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160F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1976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99FCE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</w:tr>
      <w:tr w:rsidR="00DE00E5" w:rsidRPr="00DE00E5" w14:paraId="7327631D" w14:textId="77777777" w:rsidTr="00DE00E5">
        <w:trPr>
          <w:trHeight w:val="360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95EC" w14:textId="77777777" w:rsidR="00DE00E5" w:rsidRPr="00DE00E5" w:rsidRDefault="00DE00E5" w:rsidP="00DE00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rainee surgeon 3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7DCF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70CD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93308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</w:tr>
      <w:tr w:rsidR="00DE00E5" w:rsidRPr="00DE00E5" w14:paraId="6846F1FA" w14:textId="77777777" w:rsidTr="00DE00E5">
        <w:trPr>
          <w:trHeight w:val="360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4BFE" w14:textId="77777777" w:rsidR="00DE00E5" w:rsidRPr="00DE00E5" w:rsidRDefault="00DE00E5" w:rsidP="00DE00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rainee surgeon 4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2969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4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8EB0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5E535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7</w:t>
            </w:r>
          </w:p>
        </w:tc>
      </w:tr>
      <w:tr w:rsidR="00DE00E5" w:rsidRPr="00DE00E5" w14:paraId="4A97AEDB" w14:textId="77777777" w:rsidTr="00DE00E5">
        <w:trPr>
          <w:trHeight w:val="372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E7DB" w14:textId="77777777" w:rsidR="00DE00E5" w:rsidRPr="00DE00E5" w:rsidRDefault="00DE00E5" w:rsidP="00DE00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rainee surgeon 5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5C7B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9CB1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4337B" w14:textId="77777777" w:rsidR="00DE00E5" w:rsidRPr="00DE00E5" w:rsidRDefault="00DE00E5" w:rsidP="00DE00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DE00E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</w:tr>
    </w:tbl>
    <w:p w14:paraId="1E4A12C2" w14:textId="4D00041F" w:rsidR="00DE00E5" w:rsidRDefault="00DE00E5" w:rsidP="00DE00E5">
      <w:r w:rsidRPr="00CD28DF">
        <w:rPr>
          <w:b/>
        </w:rPr>
        <w:t>Supplementary table S</w:t>
      </w:r>
      <w:r>
        <w:rPr>
          <w:b/>
        </w:rPr>
        <w:t>3</w:t>
      </w:r>
      <w:r w:rsidRPr="00CD28DF">
        <w:rPr>
          <w:b/>
        </w:rPr>
        <w:t xml:space="preserve"> </w:t>
      </w:r>
      <w:r w:rsidRPr="00BD484F">
        <w:rPr>
          <w:b/>
        </w:rPr>
        <w:t xml:space="preserve">Dropping error in the </w:t>
      </w:r>
      <w:r>
        <w:rPr>
          <w:b/>
        </w:rPr>
        <w:t>LT</w:t>
      </w:r>
      <w:r w:rsidRPr="00BD484F">
        <w:rPr>
          <w:b/>
        </w:rPr>
        <w:t xml:space="preserve"> task</w:t>
      </w:r>
      <w:r>
        <w:rPr>
          <w:rFonts w:hint="eastAsia"/>
          <w:b/>
        </w:rPr>
        <w:t>.</w:t>
      </w:r>
      <w:r>
        <w:rPr>
          <w:b/>
        </w:rPr>
        <w:t xml:space="preserve"> </w:t>
      </w:r>
      <w:r w:rsidRPr="00FC155D">
        <w:t>T</w:t>
      </w:r>
      <w:r w:rsidRPr="00FC155D">
        <w:rPr>
          <w:rFonts w:hint="eastAsia"/>
        </w:rPr>
        <w:t>his</w:t>
      </w:r>
      <w:r w:rsidRPr="00FC155D">
        <w:t xml:space="preserve"> </w:t>
      </w:r>
      <w:r>
        <w:t>table provides the number of dropping error for each participant in all paths and trials in the lead-through task.</w:t>
      </w:r>
    </w:p>
    <w:tbl>
      <w:tblPr>
        <w:tblW w:w="8397" w:type="dxa"/>
        <w:tblLook w:val="04A0" w:firstRow="1" w:lastRow="0" w:firstColumn="1" w:lastColumn="0" w:noHBand="0" w:noVBand="1"/>
      </w:tblPr>
      <w:tblGrid>
        <w:gridCol w:w="3298"/>
        <w:gridCol w:w="2059"/>
        <w:gridCol w:w="2230"/>
        <w:gridCol w:w="810"/>
      </w:tblGrid>
      <w:tr w:rsidR="00506AFF" w:rsidRPr="00506AFF" w14:paraId="06361BCA" w14:textId="77777777" w:rsidTr="00506AFF">
        <w:trPr>
          <w:trHeight w:val="432"/>
        </w:trPr>
        <w:tc>
          <w:tcPr>
            <w:tcW w:w="839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62D945" w14:textId="77777777" w:rsidR="00506AFF" w:rsidRPr="00506AFF" w:rsidRDefault="00506AFF" w:rsidP="00506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Outside-the-view error in the LT task</w:t>
            </w:r>
          </w:p>
        </w:tc>
      </w:tr>
      <w:tr w:rsidR="00506AFF" w:rsidRPr="00506AFF" w14:paraId="4A0A1D77" w14:textId="77777777" w:rsidTr="00506AFF">
        <w:trPr>
          <w:trHeight w:val="372"/>
        </w:trPr>
        <w:tc>
          <w:tcPr>
            <w:tcW w:w="3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C130" w14:textId="77777777" w:rsidR="00506AFF" w:rsidRPr="00506AFF" w:rsidRDefault="00506AFF" w:rsidP="00506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6A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401A" w14:textId="77777777" w:rsidR="00506AFF" w:rsidRPr="00506AFF" w:rsidRDefault="00506AFF" w:rsidP="00506A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Original setup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1457" w14:textId="77777777" w:rsidR="00506AFF" w:rsidRPr="00506AFF" w:rsidRDefault="00506AFF" w:rsidP="00506A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irrored setup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520D9" w14:textId="77777777" w:rsidR="00506AFF" w:rsidRPr="00506AFF" w:rsidRDefault="00506AFF" w:rsidP="00506A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otal</w:t>
            </w:r>
          </w:p>
        </w:tc>
      </w:tr>
      <w:tr w:rsidR="00506AFF" w:rsidRPr="00506AFF" w14:paraId="4FB1EFBD" w14:textId="77777777" w:rsidTr="00506AFF">
        <w:trPr>
          <w:trHeight w:val="360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4928" w14:textId="77777777" w:rsidR="00506AFF" w:rsidRPr="00506AFF" w:rsidRDefault="00506AFF" w:rsidP="00506A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3EBA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2C14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6DDA6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24</w:t>
            </w:r>
          </w:p>
        </w:tc>
      </w:tr>
      <w:tr w:rsidR="00506AFF" w:rsidRPr="00506AFF" w14:paraId="04B52D6D" w14:textId="77777777" w:rsidTr="00506AFF">
        <w:trPr>
          <w:trHeight w:val="360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F59B" w14:textId="77777777" w:rsidR="00506AFF" w:rsidRPr="00506AFF" w:rsidRDefault="00506AFF" w:rsidP="00506A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343E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5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0EF4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89E14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5</w:t>
            </w:r>
          </w:p>
        </w:tc>
      </w:tr>
      <w:tr w:rsidR="00506AFF" w:rsidRPr="00506AFF" w14:paraId="54938714" w14:textId="77777777" w:rsidTr="00506AFF">
        <w:trPr>
          <w:trHeight w:val="360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5F01" w14:textId="77777777" w:rsidR="00506AFF" w:rsidRPr="00506AFF" w:rsidRDefault="00506AFF" w:rsidP="00506A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3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69E0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6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9F46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A25A8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32</w:t>
            </w:r>
          </w:p>
        </w:tc>
      </w:tr>
      <w:tr w:rsidR="00506AFF" w:rsidRPr="00506AFF" w14:paraId="7792C075" w14:textId="77777777" w:rsidTr="00506AFF">
        <w:trPr>
          <w:trHeight w:val="360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FD6E" w14:textId="77777777" w:rsidR="00506AFF" w:rsidRPr="00506AFF" w:rsidRDefault="00506AFF" w:rsidP="00506A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4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45C4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9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641F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EACAA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11</w:t>
            </w:r>
          </w:p>
        </w:tc>
      </w:tr>
      <w:tr w:rsidR="00506AFF" w:rsidRPr="00506AFF" w14:paraId="330D764A" w14:textId="77777777" w:rsidTr="00506AFF">
        <w:trPr>
          <w:trHeight w:val="360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4C60" w14:textId="77777777" w:rsidR="00506AFF" w:rsidRPr="00506AFF" w:rsidRDefault="00506AFF" w:rsidP="00506A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5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F316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5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88A2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C6939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5</w:t>
            </w:r>
          </w:p>
        </w:tc>
      </w:tr>
      <w:tr w:rsidR="00506AFF" w:rsidRPr="00506AFF" w14:paraId="6C65F0A8" w14:textId="77777777" w:rsidTr="00506AFF">
        <w:trPr>
          <w:trHeight w:val="360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D2C5" w14:textId="77777777" w:rsidR="00506AFF" w:rsidRPr="00506AFF" w:rsidRDefault="00506AFF" w:rsidP="00506A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perienced surgeon 6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99E6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C73A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0B82A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2</w:t>
            </w:r>
          </w:p>
        </w:tc>
      </w:tr>
      <w:tr w:rsidR="00506AFF" w:rsidRPr="00506AFF" w14:paraId="0B543EAF" w14:textId="77777777" w:rsidTr="00506AFF">
        <w:trPr>
          <w:trHeight w:val="288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4F39" w14:textId="77777777" w:rsidR="00506AFF" w:rsidRPr="00506AFF" w:rsidRDefault="00506AFF" w:rsidP="00506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6A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10A8" w14:textId="77777777" w:rsidR="00506AFF" w:rsidRPr="00506AFF" w:rsidRDefault="00506AFF" w:rsidP="00506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6A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B36E" w14:textId="77777777" w:rsidR="00506AFF" w:rsidRPr="00506AFF" w:rsidRDefault="00506AFF" w:rsidP="00506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6A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157DA" w14:textId="77777777" w:rsidR="00506AFF" w:rsidRPr="00506AFF" w:rsidRDefault="00506AFF" w:rsidP="00506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6A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06AFF" w:rsidRPr="00506AFF" w14:paraId="5C431E12" w14:textId="77777777" w:rsidTr="00506AFF">
        <w:trPr>
          <w:trHeight w:val="360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760C" w14:textId="77777777" w:rsidR="00506AFF" w:rsidRPr="00506AFF" w:rsidRDefault="00506AFF" w:rsidP="00506A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rainee surgeon 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8639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9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06B5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E2AF7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24</w:t>
            </w:r>
          </w:p>
        </w:tc>
      </w:tr>
      <w:tr w:rsidR="00506AFF" w:rsidRPr="00506AFF" w14:paraId="71EE2D0A" w14:textId="77777777" w:rsidTr="00506AFF">
        <w:trPr>
          <w:trHeight w:val="360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784D" w14:textId="77777777" w:rsidR="00506AFF" w:rsidRPr="00506AFF" w:rsidRDefault="00506AFF" w:rsidP="00506A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rainee surgeon 2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DAB2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4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A566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3FF83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8</w:t>
            </w:r>
          </w:p>
        </w:tc>
      </w:tr>
      <w:tr w:rsidR="00506AFF" w:rsidRPr="00506AFF" w14:paraId="7B1C2FCC" w14:textId="77777777" w:rsidTr="00506AFF">
        <w:trPr>
          <w:trHeight w:val="360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BA6A" w14:textId="77777777" w:rsidR="00506AFF" w:rsidRPr="00506AFF" w:rsidRDefault="00506AFF" w:rsidP="00506A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rainee surgeon 3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4FFE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6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BB28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3DF59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8</w:t>
            </w:r>
          </w:p>
        </w:tc>
      </w:tr>
      <w:tr w:rsidR="00506AFF" w:rsidRPr="00506AFF" w14:paraId="4946323A" w14:textId="77777777" w:rsidTr="00506AFF">
        <w:trPr>
          <w:trHeight w:val="360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967B" w14:textId="77777777" w:rsidR="00506AFF" w:rsidRPr="00506AFF" w:rsidRDefault="00506AFF" w:rsidP="00506A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rainee surgeon 4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996A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16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6234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157E7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24</w:t>
            </w:r>
          </w:p>
        </w:tc>
      </w:tr>
      <w:tr w:rsidR="00506AFF" w:rsidRPr="00506AFF" w14:paraId="72A38F62" w14:textId="77777777" w:rsidTr="00506AFF">
        <w:trPr>
          <w:trHeight w:val="372"/>
        </w:trPr>
        <w:tc>
          <w:tcPr>
            <w:tcW w:w="32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B7D5" w14:textId="77777777" w:rsidR="00506AFF" w:rsidRPr="00506AFF" w:rsidRDefault="00506AFF" w:rsidP="00506A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Trainee surgeon 5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3B46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5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BE8C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7040E" w14:textId="77777777" w:rsidR="00506AFF" w:rsidRPr="00506AFF" w:rsidRDefault="00506AFF" w:rsidP="00506A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06A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19</w:t>
            </w:r>
          </w:p>
        </w:tc>
      </w:tr>
    </w:tbl>
    <w:p w14:paraId="5EC14D2B" w14:textId="34C878EE" w:rsidR="00CD28DF" w:rsidRDefault="00506AFF" w:rsidP="00CD28DF">
      <w:r w:rsidRPr="00CD28DF">
        <w:rPr>
          <w:b/>
        </w:rPr>
        <w:t>Supplementary table S</w:t>
      </w:r>
      <w:r>
        <w:rPr>
          <w:b/>
        </w:rPr>
        <w:t>4</w:t>
      </w:r>
      <w:r w:rsidRPr="00CD28DF">
        <w:rPr>
          <w:b/>
        </w:rPr>
        <w:t xml:space="preserve"> </w:t>
      </w:r>
      <w:r w:rsidRPr="00BD484F">
        <w:rPr>
          <w:b/>
        </w:rPr>
        <w:t>Outside view error</w:t>
      </w:r>
      <w:r>
        <w:rPr>
          <w:b/>
        </w:rPr>
        <w:t xml:space="preserve"> in the </w:t>
      </w:r>
      <w:r>
        <w:rPr>
          <w:b/>
        </w:rPr>
        <w:t>LT</w:t>
      </w:r>
      <w:r>
        <w:rPr>
          <w:b/>
        </w:rPr>
        <w:t xml:space="preserve"> task</w:t>
      </w:r>
      <w:r>
        <w:rPr>
          <w:rFonts w:hint="eastAsia"/>
          <w:b/>
        </w:rPr>
        <w:t>.</w:t>
      </w:r>
      <w:r>
        <w:rPr>
          <w:b/>
        </w:rPr>
        <w:t xml:space="preserve"> </w:t>
      </w:r>
      <w:r w:rsidRPr="00FC155D">
        <w:t>T</w:t>
      </w:r>
      <w:r w:rsidRPr="00FC155D">
        <w:rPr>
          <w:rFonts w:hint="eastAsia"/>
        </w:rPr>
        <w:t>his</w:t>
      </w:r>
      <w:r w:rsidRPr="00FC155D">
        <w:t xml:space="preserve"> </w:t>
      </w:r>
      <w:r>
        <w:t xml:space="preserve">table provides the number of outside view error for each participant in all paths and trials in the </w:t>
      </w:r>
      <w:r w:rsidR="009B2884">
        <w:t>lead-through</w:t>
      </w:r>
      <w:bookmarkStart w:id="0" w:name="_GoBack"/>
      <w:bookmarkEnd w:id="0"/>
      <w:r>
        <w:t xml:space="preserve"> task.</w:t>
      </w:r>
    </w:p>
    <w:p w14:paraId="43F76AFB" w14:textId="77777777" w:rsidR="00CD28DF" w:rsidRDefault="00CD28DF"/>
    <w:sectPr w:rsidR="00CD28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211"/>
    <w:rsid w:val="00506AFF"/>
    <w:rsid w:val="00507E56"/>
    <w:rsid w:val="009B2884"/>
    <w:rsid w:val="00CD28DF"/>
    <w:rsid w:val="00D57211"/>
    <w:rsid w:val="00DE0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0AE68"/>
  <w15:chartTrackingRefBased/>
  <w15:docId w15:val="{599039DB-0BD4-445F-8B82-10E1F5169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02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0</Words>
  <Characters>1938</Characters>
  <Application>Microsoft Office Word</Application>
  <DocSecurity>0</DocSecurity>
  <Lines>16</Lines>
  <Paragraphs>4</Paragraphs>
  <ScaleCrop>false</ScaleCrop>
  <Company>Monash University</Company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jun Yang</dc:creator>
  <cp:keywords/>
  <dc:description/>
  <cp:lastModifiedBy>Yanjun Yang</cp:lastModifiedBy>
  <cp:revision>5</cp:revision>
  <dcterms:created xsi:type="dcterms:W3CDTF">2024-03-08T07:44:00Z</dcterms:created>
  <dcterms:modified xsi:type="dcterms:W3CDTF">2024-03-08T07:48:00Z</dcterms:modified>
</cp:coreProperties>
</file>